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864D9" w14:textId="77777777" w:rsidR="00D41837" w:rsidRDefault="00D41837" w:rsidP="000C27E4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333D4F8" w14:textId="77777777" w:rsidR="00A904F9" w:rsidRPr="00A904F9" w:rsidRDefault="00A904F9" w:rsidP="00A904F9">
      <w:pPr>
        <w:tabs>
          <w:tab w:val="left" w:pos="3975"/>
        </w:tabs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904F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l Materials </w:t>
      </w:r>
    </w:p>
    <w:p w14:paraId="2D07B8BA" w14:textId="77777777" w:rsidR="00821A43" w:rsidRPr="00821A43" w:rsidRDefault="00821A43" w:rsidP="00821A43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2AA1578C" w14:textId="00F63421" w:rsidR="002B01BD" w:rsidRDefault="00821A43" w:rsidP="00821A43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21A4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ccomplishing intergroup relations in group homes: A discursive analysis of professionals talking about external and internal stakeholders </w:t>
      </w:r>
    </w:p>
    <w:p w14:paraId="3761D901" w14:textId="35E5302E" w:rsidR="000C27E4" w:rsidRPr="000C27E4" w:rsidRDefault="000C27E4" w:rsidP="000C27E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C27E4">
        <w:rPr>
          <w:rFonts w:ascii="Times New Roman" w:hAnsi="Times New Roman" w:cs="Times New Roman"/>
          <w:sz w:val="24"/>
          <w:szCs w:val="24"/>
        </w:rPr>
        <w:t xml:space="preserve">by Marzia </w:t>
      </w:r>
      <w:proofErr w:type="spellStart"/>
      <w:r w:rsidRPr="000C27E4">
        <w:rPr>
          <w:rFonts w:ascii="Times New Roman" w:hAnsi="Times New Roman" w:cs="Times New Roman"/>
          <w:sz w:val="24"/>
          <w:szCs w:val="24"/>
        </w:rPr>
        <w:t>Saglietti</w:t>
      </w:r>
      <w:proofErr w:type="spellEnd"/>
      <w:r w:rsidRPr="000C27E4">
        <w:rPr>
          <w:rFonts w:ascii="Times New Roman" w:hAnsi="Times New Roman" w:cs="Times New Roman"/>
          <w:sz w:val="24"/>
          <w:szCs w:val="24"/>
        </w:rPr>
        <w:t xml:space="preserve"> and Filomena Marino</w:t>
      </w:r>
    </w:p>
    <w:p w14:paraId="139FD9AE" w14:textId="38D36B2F" w:rsidR="00A904F9" w:rsidRDefault="00A904F9" w:rsidP="00A72502">
      <w:pPr>
        <w:tabs>
          <w:tab w:val="left" w:pos="397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3D5C44FC" w14:textId="17D83F90" w:rsidR="009F07BA" w:rsidRDefault="009F07BA" w:rsidP="009F07B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76A6">
        <w:rPr>
          <w:rFonts w:ascii="Times New Roman" w:hAnsi="Times New Roman" w:cs="Times New Roman"/>
          <w:noProof/>
          <w:sz w:val="18"/>
          <w:szCs w:val="18"/>
          <w:lang w:val="en-US"/>
        </w:rPr>
        <w:drawing>
          <wp:inline distT="0" distB="0" distL="0" distR="0" wp14:anchorId="17CF3B36" wp14:editId="3D588E60">
            <wp:extent cx="5562600" cy="3724275"/>
            <wp:effectExtent l="0" t="0" r="0" b="9525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6964410" w14:textId="77777777" w:rsidR="009F07BA" w:rsidRPr="00CF4F7C" w:rsidRDefault="009F07BA" w:rsidP="00CF4F7C">
      <w:pPr>
        <w:tabs>
          <w:tab w:val="left" w:pos="3975"/>
        </w:tabs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F4F7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 1: </w:t>
      </w:r>
      <w:r w:rsidRPr="00CF4F7C">
        <w:rPr>
          <w:rFonts w:ascii="Times New Roman" w:hAnsi="Times New Roman" w:cs="Times New Roman"/>
          <w:sz w:val="20"/>
          <w:szCs w:val="20"/>
          <w:lang w:val="en-US"/>
        </w:rPr>
        <w:t>Internal stakeholders (ingroup) social categorization markers frequency.</w:t>
      </w:r>
    </w:p>
    <w:p w14:paraId="5E0B3F9E" w14:textId="77777777" w:rsidR="009F07BA" w:rsidRDefault="009F07BA" w:rsidP="009F07B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1C3B84D" w14:textId="6C822DB9" w:rsidR="009F07BA" w:rsidRPr="009F07BA" w:rsidRDefault="009F07BA" w:rsidP="00A72502">
      <w:pPr>
        <w:tabs>
          <w:tab w:val="left" w:pos="3975"/>
        </w:tabs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6F7327E" w14:textId="77777777" w:rsidR="00CF4F7C" w:rsidRDefault="00CF4F7C" w:rsidP="00CF4F7C">
      <w:pPr>
        <w:tabs>
          <w:tab w:val="left" w:pos="3975"/>
        </w:tabs>
        <w:rPr>
          <w:rFonts w:ascii="Times New Roman" w:hAnsi="Times New Roman" w:cs="Times New Roman"/>
          <w:lang w:val="en-US"/>
        </w:rPr>
      </w:pPr>
      <w:r w:rsidRPr="001876A6">
        <w:rPr>
          <w:rFonts w:ascii="Times New Roman" w:hAnsi="Times New Roman" w:cs="Times New Roman"/>
          <w:noProof/>
          <w:sz w:val="18"/>
          <w:szCs w:val="18"/>
          <w:lang w:val="en-US"/>
        </w:rPr>
        <w:drawing>
          <wp:inline distT="0" distB="0" distL="0" distR="0" wp14:anchorId="44EE615B" wp14:editId="0819CC09">
            <wp:extent cx="5391150" cy="3714750"/>
            <wp:effectExtent l="0" t="0" r="0" b="0"/>
            <wp:docPr id="4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458FCFD" w14:textId="77777777" w:rsidR="00CF4F7C" w:rsidRPr="00E670BF" w:rsidRDefault="00CF4F7C" w:rsidP="00CF4F7C">
      <w:pPr>
        <w:tabs>
          <w:tab w:val="left" w:pos="3975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E670B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 2: </w:t>
      </w:r>
      <w:r w:rsidRPr="00E670BF">
        <w:rPr>
          <w:rFonts w:ascii="Times New Roman" w:hAnsi="Times New Roman" w:cs="Times New Roman"/>
          <w:sz w:val="20"/>
          <w:szCs w:val="20"/>
          <w:lang w:val="en-US"/>
        </w:rPr>
        <w:t>External stakeholders (outgroup) social categorization markers frequency.</w:t>
      </w:r>
    </w:p>
    <w:p w14:paraId="5921048C" w14:textId="62B84FE4" w:rsidR="009F07BA" w:rsidRPr="009F07BA" w:rsidRDefault="009F07BA" w:rsidP="00A72502">
      <w:pPr>
        <w:tabs>
          <w:tab w:val="left" w:pos="3975"/>
        </w:tabs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3DDC048" w14:textId="7D267DEB" w:rsidR="009F07BA" w:rsidRPr="009F07BA" w:rsidRDefault="009F07BA" w:rsidP="00A72502">
      <w:pPr>
        <w:tabs>
          <w:tab w:val="left" w:pos="3975"/>
        </w:tabs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8B99290" w14:textId="12387143" w:rsidR="009F07BA" w:rsidRPr="009F07BA" w:rsidRDefault="009F07BA" w:rsidP="00A72502">
      <w:pPr>
        <w:tabs>
          <w:tab w:val="left" w:pos="3975"/>
        </w:tabs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A5DCDBE" w14:textId="04805801" w:rsidR="009F07BA" w:rsidRDefault="009F07BA" w:rsidP="00A72502">
      <w:pPr>
        <w:tabs>
          <w:tab w:val="left" w:pos="3975"/>
        </w:tabs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ABCCC4B" w14:textId="77777777" w:rsidR="002B4C20" w:rsidRPr="009F07BA" w:rsidRDefault="002B4C20" w:rsidP="00A72502">
      <w:pPr>
        <w:tabs>
          <w:tab w:val="left" w:pos="3975"/>
        </w:tabs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4115"/>
        <w:gridCol w:w="961"/>
        <w:gridCol w:w="961"/>
      </w:tblGrid>
      <w:tr w:rsidR="00EB09F0" w:rsidRPr="0076115C" w14:paraId="3762E072" w14:textId="77777777" w:rsidTr="00340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7" w:type="dxa"/>
            <w:gridSpan w:val="3"/>
          </w:tcPr>
          <w:p w14:paraId="607303BA" w14:textId="51ACA239" w:rsidR="00EB09F0" w:rsidRPr="0076115C" w:rsidRDefault="0076115C" w:rsidP="0076115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D3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 5</w:t>
            </w:r>
            <w:r w:rsidRPr="002D35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|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2D35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ternal stakeholders (ingroup) Kin terms frequency and percentage.</w:t>
            </w:r>
            <w:r w:rsidRPr="002D35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2D35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ource: “Nun’s Home” data analysis.</w:t>
            </w:r>
          </w:p>
        </w:tc>
      </w:tr>
      <w:tr w:rsidR="00EB09F0" w:rsidRPr="009335D4" w14:paraId="3DEEBC63" w14:textId="77777777" w:rsidTr="0034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14:paraId="67494223" w14:textId="77777777" w:rsidR="00EB09F0" w:rsidRPr="009335D4" w:rsidRDefault="00EB09F0" w:rsidP="00171EB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9335D4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9335D4">
              <w:rPr>
                <w:rFonts w:ascii="Times New Roman" w:hAnsi="Times New Roman" w:cs="Times New Roman"/>
                <w:sz w:val="20"/>
                <w:szCs w:val="20"/>
              </w:rPr>
              <w:t xml:space="preserve"> stakeholders</w:t>
            </w:r>
          </w:p>
        </w:tc>
        <w:tc>
          <w:tcPr>
            <w:tcW w:w="961" w:type="dxa"/>
          </w:tcPr>
          <w:p w14:paraId="007B38EC" w14:textId="77777777" w:rsidR="00EB09F0" w:rsidRPr="009335D4" w:rsidRDefault="00EB09F0" w:rsidP="00171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335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61" w:type="dxa"/>
          </w:tcPr>
          <w:p w14:paraId="1243610C" w14:textId="77777777" w:rsidR="00EB09F0" w:rsidRPr="009335D4" w:rsidRDefault="00EB09F0" w:rsidP="00171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5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EB09F0" w:rsidRPr="009335D4" w14:paraId="2F506960" w14:textId="77777777" w:rsidTr="0034018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14:paraId="0ABDFBB2" w14:textId="77777777" w:rsidR="00EB09F0" w:rsidRPr="002D3534" w:rsidRDefault="00EB09F0" w:rsidP="00171EB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D35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hildren in care</w:t>
            </w:r>
          </w:p>
        </w:tc>
        <w:tc>
          <w:tcPr>
            <w:tcW w:w="961" w:type="dxa"/>
          </w:tcPr>
          <w:p w14:paraId="356D8FAA" w14:textId="77777777" w:rsidR="00EB09F0" w:rsidRPr="009335D4" w:rsidRDefault="00EB09F0" w:rsidP="00171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14:paraId="472D48D8" w14:textId="77777777" w:rsidR="00EB09F0" w:rsidRPr="009335D4" w:rsidRDefault="00EB09F0" w:rsidP="00171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B09F0" w:rsidRPr="009335D4" w14:paraId="531883D7" w14:textId="77777777" w:rsidTr="0034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14:paraId="3AE758B9" w14:textId="77777777" w:rsidR="00EB09F0" w:rsidRPr="002D3534" w:rsidRDefault="00EB09F0" w:rsidP="00171EB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D35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aff and children in care</w:t>
            </w:r>
          </w:p>
        </w:tc>
        <w:tc>
          <w:tcPr>
            <w:tcW w:w="961" w:type="dxa"/>
          </w:tcPr>
          <w:p w14:paraId="58438AAC" w14:textId="77777777" w:rsidR="00EB09F0" w:rsidRPr="009335D4" w:rsidRDefault="00EB09F0" w:rsidP="00171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</w:tcPr>
          <w:p w14:paraId="322BBDAE" w14:textId="77777777" w:rsidR="00EB09F0" w:rsidRPr="009335D4" w:rsidRDefault="00EB09F0" w:rsidP="00171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EB09F0" w:rsidRPr="009335D4" w14:paraId="113F5B64" w14:textId="77777777" w:rsidTr="0034018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14:paraId="6E86C1D1" w14:textId="77777777" w:rsidR="00EB09F0" w:rsidRPr="002D3534" w:rsidRDefault="00EB09F0" w:rsidP="00171EB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D35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uns, educator, and in-house psychologist</w:t>
            </w:r>
          </w:p>
        </w:tc>
        <w:tc>
          <w:tcPr>
            <w:tcW w:w="961" w:type="dxa"/>
          </w:tcPr>
          <w:p w14:paraId="42C672A6" w14:textId="77777777" w:rsidR="00EB09F0" w:rsidRPr="009335D4" w:rsidRDefault="00EB09F0" w:rsidP="00171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1" w:type="dxa"/>
          </w:tcPr>
          <w:p w14:paraId="522930BB" w14:textId="77777777" w:rsidR="00EB09F0" w:rsidRPr="009335D4" w:rsidRDefault="00EB09F0" w:rsidP="00171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B09F0" w:rsidRPr="009335D4" w14:paraId="1D3F7F8B" w14:textId="77777777" w:rsidTr="0034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14:paraId="46A1BC8E" w14:textId="77777777" w:rsidR="00EB09F0" w:rsidRPr="002D3534" w:rsidRDefault="00EB09F0" w:rsidP="00171EB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D35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uns</w:t>
            </w:r>
          </w:p>
        </w:tc>
        <w:tc>
          <w:tcPr>
            <w:tcW w:w="961" w:type="dxa"/>
          </w:tcPr>
          <w:p w14:paraId="45CB7A63" w14:textId="77777777" w:rsidR="00EB09F0" w:rsidRPr="009335D4" w:rsidRDefault="00EB09F0" w:rsidP="00171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61" w:type="dxa"/>
          </w:tcPr>
          <w:p w14:paraId="2A2309E6" w14:textId="77777777" w:rsidR="00EB09F0" w:rsidRPr="009335D4" w:rsidRDefault="00EB09F0" w:rsidP="00171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EB09F0" w:rsidRPr="009335D4" w14:paraId="2840229D" w14:textId="77777777" w:rsidTr="0034018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14:paraId="280CB9CF" w14:textId="77777777" w:rsidR="00EB09F0" w:rsidRPr="002D3534" w:rsidRDefault="00EB09F0" w:rsidP="00171EB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D35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ducator and psychologist</w:t>
            </w:r>
          </w:p>
        </w:tc>
        <w:tc>
          <w:tcPr>
            <w:tcW w:w="961" w:type="dxa"/>
          </w:tcPr>
          <w:p w14:paraId="0B410A87" w14:textId="77777777" w:rsidR="00EB09F0" w:rsidRPr="009335D4" w:rsidRDefault="00EB09F0" w:rsidP="00171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1" w:type="dxa"/>
          </w:tcPr>
          <w:p w14:paraId="593D85BA" w14:textId="77777777" w:rsidR="00EB09F0" w:rsidRPr="009335D4" w:rsidRDefault="00EB09F0" w:rsidP="00171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B09F0" w:rsidRPr="009335D4" w14:paraId="775CC99A" w14:textId="77777777" w:rsidTr="0034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14:paraId="3F7CA60B" w14:textId="77777777" w:rsidR="00EB09F0" w:rsidRPr="002D3534" w:rsidRDefault="00EB09F0" w:rsidP="00171EB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D35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uture staff members</w:t>
            </w:r>
          </w:p>
        </w:tc>
        <w:tc>
          <w:tcPr>
            <w:tcW w:w="961" w:type="dxa"/>
          </w:tcPr>
          <w:p w14:paraId="2BFAD900" w14:textId="77777777" w:rsidR="00EB09F0" w:rsidRPr="009335D4" w:rsidRDefault="00EB09F0" w:rsidP="00171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1" w:type="dxa"/>
          </w:tcPr>
          <w:p w14:paraId="5163A925" w14:textId="77777777" w:rsidR="00EB09F0" w:rsidRPr="009335D4" w:rsidRDefault="00EB09F0" w:rsidP="00171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B09F0" w:rsidRPr="009335D4" w14:paraId="4817430D" w14:textId="77777777" w:rsidTr="0034018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14:paraId="3DAF1EFE" w14:textId="77777777" w:rsidR="00EB09F0" w:rsidRPr="002D3534" w:rsidRDefault="00EB09F0" w:rsidP="00171EB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D35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gregation</w:t>
            </w:r>
          </w:p>
        </w:tc>
        <w:tc>
          <w:tcPr>
            <w:tcW w:w="961" w:type="dxa"/>
          </w:tcPr>
          <w:p w14:paraId="0244CE78" w14:textId="77777777" w:rsidR="00EB09F0" w:rsidRPr="009335D4" w:rsidRDefault="00EB09F0" w:rsidP="00171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1" w:type="dxa"/>
          </w:tcPr>
          <w:p w14:paraId="24B17D0E" w14:textId="77777777" w:rsidR="00EB09F0" w:rsidRPr="009335D4" w:rsidRDefault="00EB09F0" w:rsidP="00171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B09F0" w:rsidRPr="009335D4" w14:paraId="696F95ED" w14:textId="77777777" w:rsidTr="0034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14:paraId="3F7426B6" w14:textId="77777777" w:rsidR="00EB09F0" w:rsidRPr="002D3534" w:rsidRDefault="00EB09F0" w:rsidP="00171EB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D35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eneral manager and in-house psychologist</w:t>
            </w:r>
          </w:p>
        </w:tc>
        <w:tc>
          <w:tcPr>
            <w:tcW w:w="961" w:type="dxa"/>
          </w:tcPr>
          <w:p w14:paraId="65FDD78D" w14:textId="77777777" w:rsidR="00EB09F0" w:rsidRPr="009335D4" w:rsidRDefault="00EB09F0" w:rsidP="00171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1" w:type="dxa"/>
          </w:tcPr>
          <w:p w14:paraId="56432858" w14:textId="77777777" w:rsidR="00EB09F0" w:rsidRPr="009335D4" w:rsidRDefault="00EB09F0" w:rsidP="00171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B09F0" w:rsidRPr="009335D4" w14:paraId="0E02E6FF" w14:textId="77777777" w:rsidTr="0034018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14:paraId="78D79CC1" w14:textId="77777777" w:rsidR="00EB09F0" w:rsidRPr="002D3534" w:rsidRDefault="00EB09F0" w:rsidP="00171EB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D35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uxiliary staff</w:t>
            </w:r>
          </w:p>
        </w:tc>
        <w:tc>
          <w:tcPr>
            <w:tcW w:w="961" w:type="dxa"/>
          </w:tcPr>
          <w:p w14:paraId="02A59B64" w14:textId="77777777" w:rsidR="00EB09F0" w:rsidRPr="009335D4" w:rsidRDefault="00EB09F0" w:rsidP="00171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1" w:type="dxa"/>
          </w:tcPr>
          <w:p w14:paraId="264707CC" w14:textId="77777777" w:rsidR="00EB09F0" w:rsidRPr="009335D4" w:rsidRDefault="00EB09F0" w:rsidP="00171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B09F0" w:rsidRPr="009335D4" w14:paraId="52ACACBD" w14:textId="77777777" w:rsidTr="0034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14:paraId="20646C80" w14:textId="77777777" w:rsidR="00EB09F0" w:rsidRPr="002D3534" w:rsidRDefault="00EB09F0" w:rsidP="00171EB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D35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Volunteers</w:t>
            </w:r>
          </w:p>
        </w:tc>
        <w:tc>
          <w:tcPr>
            <w:tcW w:w="961" w:type="dxa"/>
          </w:tcPr>
          <w:p w14:paraId="47A33641" w14:textId="77777777" w:rsidR="00EB09F0" w:rsidRPr="009335D4" w:rsidRDefault="00EB09F0" w:rsidP="00171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1" w:type="dxa"/>
          </w:tcPr>
          <w:p w14:paraId="5B652797" w14:textId="77777777" w:rsidR="00EB09F0" w:rsidRPr="009335D4" w:rsidRDefault="00EB09F0" w:rsidP="00171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B09F0" w:rsidRPr="009335D4" w14:paraId="444147B4" w14:textId="77777777" w:rsidTr="0034018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14:paraId="456BA32E" w14:textId="77777777" w:rsidR="00EB09F0" w:rsidRPr="002D3534" w:rsidRDefault="00EB09F0" w:rsidP="00171EB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2D35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-house psychologist and children</w:t>
            </w:r>
          </w:p>
        </w:tc>
        <w:tc>
          <w:tcPr>
            <w:tcW w:w="961" w:type="dxa"/>
          </w:tcPr>
          <w:p w14:paraId="4D5FF15A" w14:textId="77777777" w:rsidR="00EB09F0" w:rsidRPr="009335D4" w:rsidRDefault="00EB09F0" w:rsidP="00171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1" w:type="dxa"/>
          </w:tcPr>
          <w:p w14:paraId="74BAFB22" w14:textId="77777777" w:rsidR="00EB09F0" w:rsidRPr="009335D4" w:rsidRDefault="00EB09F0" w:rsidP="00171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B09F0" w:rsidRPr="009335D4" w14:paraId="42439BAC" w14:textId="77777777" w:rsidTr="0034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14:paraId="1768A414" w14:textId="77777777" w:rsidR="00EB09F0" w:rsidRPr="009335D4" w:rsidRDefault="00EB09F0" w:rsidP="00171EBE">
            <w:pPr>
              <w:tabs>
                <w:tab w:val="left" w:pos="3285"/>
                <w:tab w:val="right" w:pos="4032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  <w:r w:rsidRPr="008130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922" w:type="dxa"/>
            <w:gridSpan w:val="2"/>
          </w:tcPr>
          <w:p w14:paraId="246B4505" w14:textId="77777777" w:rsidR="00EB09F0" w:rsidRPr="009335D4" w:rsidRDefault="00EB09F0" w:rsidP="00171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B09F0" w:rsidRPr="009335D4" w14:paraId="73AC2853" w14:textId="77777777" w:rsidTr="0034018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5" w:type="dxa"/>
          </w:tcPr>
          <w:p w14:paraId="36B7DA92" w14:textId="77777777" w:rsidR="00EB09F0" w:rsidRPr="009335D4" w:rsidRDefault="00EB09F0" w:rsidP="00171EBE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% </w:t>
            </w:r>
          </w:p>
        </w:tc>
        <w:tc>
          <w:tcPr>
            <w:tcW w:w="1922" w:type="dxa"/>
            <w:gridSpan w:val="2"/>
          </w:tcPr>
          <w:p w14:paraId="4648D8A6" w14:textId="77777777" w:rsidR="00EB09F0" w:rsidRPr="009335D4" w:rsidRDefault="00EB09F0" w:rsidP="00171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5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</w:t>
            </w:r>
          </w:p>
        </w:tc>
      </w:tr>
    </w:tbl>
    <w:p w14:paraId="4D0F6DC6" w14:textId="63F31DCB" w:rsidR="002B4C20" w:rsidRDefault="002B4C20" w:rsidP="00A904F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0CADEEC" w14:textId="01D6C5FA" w:rsidR="002B4C20" w:rsidRDefault="002B4C20" w:rsidP="00A904F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775AAD1" w14:textId="6826CC3B" w:rsidR="002B4C20" w:rsidRDefault="002B4C20" w:rsidP="00A904F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375DCBF" w14:textId="4BA25D5C" w:rsidR="002B4C20" w:rsidRDefault="002B4C20" w:rsidP="00A904F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EE46153" w14:textId="0A766AE6" w:rsidR="002B4C20" w:rsidRDefault="002B4C20" w:rsidP="00A904F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BEFA070" w14:textId="32EAF34E" w:rsidR="002B4C20" w:rsidRDefault="002B4C20" w:rsidP="00A904F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A84D2AC" w14:textId="5492FA6F" w:rsidR="002B4C20" w:rsidRDefault="002B4C20" w:rsidP="00A904F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520BDFE" w14:textId="24258301" w:rsidR="002B4C20" w:rsidRDefault="002B4C20" w:rsidP="00A904F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E1F8D03" w14:textId="77777777" w:rsidR="002B4C20" w:rsidRDefault="002B4C20" w:rsidP="00A904F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4275"/>
        <w:gridCol w:w="459"/>
        <w:gridCol w:w="612"/>
      </w:tblGrid>
      <w:tr w:rsidR="00A904F9" w14:paraId="2CE8BCC2" w14:textId="77777777" w:rsidTr="009A7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6" w:type="dxa"/>
            <w:gridSpan w:val="3"/>
            <w:hideMark/>
          </w:tcPr>
          <w:p w14:paraId="2DC65647" w14:textId="671B0565" w:rsidR="00A904F9" w:rsidRPr="009A7C36" w:rsidRDefault="009A7C36" w:rsidP="009A7C3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 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|</w:t>
            </w:r>
            <w:r w:rsidRPr="009A7C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: External stakeholders (outgroup) kin terms frequency and percentage. Source: “Nun’s Home” data analysis.</w:t>
            </w:r>
          </w:p>
        </w:tc>
      </w:tr>
      <w:tr w:rsidR="00A904F9" w14:paraId="46804A7E" w14:textId="77777777" w:rsidTr="009A7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779E2595" w14:textId="77777777" w:rsidR="00A904F9" w:rsidRDefault="00A904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er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keholders</w:t>
            </w:r>
          </w:p>
        </w:tc>
        <w:tc>
          <w:tcPr>
            <w:tcW w:w="459" w:type="dxa"/>
            <w:hideMark/>
          </w:tcPr>
          <w:p w14:paraId="0914AD6F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611" w:type="dxa"/>
            <w:hideMark/>
          </w:tcPr>
          <w:p w14:paraId="794E28CD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A904F9" w14:paraId="58158CC1" w14:textId="77777777" w:rsidTr="009A7C3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42B68DBA" w14:textId="77777777" w:rsidR="00A904F9" w:rsidRPr="009A7C36" w:rsidRDefault="00A904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A7C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chools</w:t>
            </w:r>
          </w:p>
        </w:tc>
        <w:tc>
          <w:tcPr>
            <w:tcW w:w="459" w:type="dxa"/>
            <w:hideMark/>
          </w:tcPr>
          <w:p w14:paraId="7067FD1F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1" w:type="dxa"/>
            <w:hideMark/>
          </w:tcPr>
          <w:p w14:paraId="60668552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904F9" w14:paraId="7EB431F4" w14:textId="77777777" w:rsidTr="009A7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4DC5AC84" w14:textId="77777777" w:rsidR="00A904F9" w:rsidRPr="009A7C36" w:rsidRDefault="00A904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A7C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hildren not in care at “Nun’s Home”</w:t>
            </w:r>
          </w:p>
        </w:tc>
        <w:tc>
          <w:tcPr>
            <w:tcW w:w="459" w:type="dxa"/>
            <w:hideMark/>
          </w:tcPr>
          <w:p w14:paraId="33782D14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11" w:type="dxa"/>
            <w:hideMark/>
          </w:tcPr>
          <w:p w14:paraId="24662C0A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A904F9" w14:paraId="1DC30095" w14:textId="77777777" w:rsidTr="009A7C3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61ED51ED" w14:textId="77777777" w:rsidR="00A904F9" w:rsidRPr="009A7C36" w:rsidRDefault="00A904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gramStart"/>
            <w:r w:rsidRPr="009A7C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hildren’s</w:t>
            </w:r>
            <w:proofErr w:type="gramEnd"/>
            <w:r w:rsidRPr="009A7C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extended biological families</w:t>
            </w:r>
          </w:p>
        </w:tc>
        <w:tc>
          <w:tcPr>
            <w:tcW w:w="459" w:type="dxa"/>
            <w:hideMark/>
          </w:tcPr>
          <w:p w14:paraId="686CEDB4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dxa"/>
            <w:hideMark/>
          </w:tcPr>
          <w:p w14:paraId="35E7EEDA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904F9" w14:paraId="07A2215B" w14:textId="77777777" w:rsidTr="009A7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5CFA105F" w14:textId="77777777" w:rsidR="00A904F9" w:rsidRPr="009A7C36" w:rsidRDefault="00A904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A7C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ocial Services</w:t>
            </w:r>
          </w:p>
        </w:tc>
        <w:tc>
          <w:tcPr>
            <w:tcW w:w="459" w:type="dxa"/>
            <w:hideMark/>
          </w:tcPr>
          <w:p w14:paraId="0052E7DB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dxa"/>
            <w:hideMark/>
          </w:tcPr>
          <w:p w14:paraId="079559C9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904F9" w14:paraId="3A48A304" w14:textId="77777777" w:rsidTr="009A7C3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71E65DCA" w14:textId="77777777" w:rsidR="00A904F9" w:rsidRPr="009A7C36" w:rsidRDefault="00A904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A7C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ther residential care facilities</w:t>
            </w:r>
          </w:p>
        </w:tc>
        <w:tc>
          <w:tcPr>
            <w:tcW w:w="459" w:type="dxa"/>
            <w:hideMark/>
          </w:tcPr>
          <w:p w14:paraId="2DA8F2BE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dxa"/>
            <w:hideMark/>
          </w:tcPr>
          <w:p w14:paraId="4575263C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904F9" w14:paraId="562AABEE" w14:textId="77777777" w:rsidTr="009A7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0FA2946B" w14:textId="77777777" w:rsidR="00A904F9" w:rsidRPr="009A7C36" w:rsidRDefault="00A904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A7C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ealth care services</w:t>
            </w:r>
          </w:p>
        </w:tc>
        <w:tc>
          <w:tcPr>
            <w:tcW w:w="459" w:type="dxa"/>
            <w:hideMark/>
          </w:tcPr>
          <w:p w14:paraId="6B2476AE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dxa"/>
            <w:hideMark/>
          </w:tcPr>
          <w:p w14:paraId="70E9D8AF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904F9" w14:paraId="696134A8" w14:textId="77777777" w:rsidTr="009A7C3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3E12BB21" w14:textId="77777777" w:rsidR="00A904F9" w:rsidRPr="009A7C36" w:rsidRDefault="00A904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A7C3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External context</w:t>
            </w:r>
          </w:p>
        </w:tc>
        <w:tc>
          <w:tcPr>
            <w:tcW w:w="459" w:type="dxa"/>
            <w:hideMark/>
          </w:tcPr>
          <w:p w14:paraId="6FA1A984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dxa"/>
            <w:hideMark/>
          </w:tcPr>
          <w:p w14:paraId="27F12690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904F9" w14:paraId="7175FAA3" w14:textId="77777777" w:rsidTr="009A7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512E02C6" w14:textId="77777777" w:rsidR="00A904F9" w:rsidRPr="009A7C36" w:rsidRDefault="00A904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A7C3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External people</w:t>
            </w:r>
            <w:r w:rsidRPr="009A7C3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459" w:type="dxa"/>
            <w:hideMark/>
          </w:tcPr>
          <w:p w14:paraId="6D2D356D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dxa"/>
            <w:hideMark/>
          </w:tcPr>
          <w:p w14:paraId="7A678C15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904F9" w14:paraId="4ECA7743" w14:textId="77777777" w:rsidTr="009A7C3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561D268A" w14:textId="77777777" w:rsidR="00A904F9" w:rsidRPr="009A7C36" w:rsidRDefault="00A904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A7C3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Other families</w:t>
            </w:r>
          </w:p>
        </w:tc>
        <w:tc>
          <w:tcPr>
            <w:tcW w:w="459" w:type="dxa"/>
            <w:hideMark/>
          </w:tcPr>
          <w:p w14:paraId="375C688E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11" w:type="dxa"/>
            <w:hideMark/>
          </w:tcPr>
          <w:p w14:paraId="6F23E30E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A904F9" w14:paraId="6F753424" w14:textId="77777777" w:rsidTr="009A7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484E23D3" w14:textId="77777777" w:rsidR="00A904F9" w:rsidRPr="009A7C36" w:rsidRDefault="00A904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A7C3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Judicial services</w:t>
            </w:r>
          </w:p>
        </w:tc>
        <w:tc>
          <w:tcPr>
            <w:tcW w:w="459" w:type="dxa"/>
            <w:hideMark/>
          </w:tcPr>
          <w:p w14:paraId="78C1315D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dxa"/>
            <w:hideMark/>
          </w:tcPr>
          <w:p w14:paraId="268FA337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904F9" w14:paraId="69F45A6F" w14:textId="77777777" w:rsidTr="009A7C3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7E5E4DFF" w14:textId="77777777" w:rsidR="00A904F9" w:rsidRPr="009A7C36" w:rsidRDefault="00A904F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A7C3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ublic Administration</w:t>
            </w:r>
          </w:p>
        </w:tc>
        <w:tc>
          <w:tcPr>
            <w:tcW w:w="459" w:type="dxa"/>
            <w:hideMark/>
          </w:tcPr>
          <w:p w14:paraId="02E338D6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dxa"/>
            <w:hideMark/>
          </w:tcPr>
          <w:p w14:paraId="62080D55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904F9" w14:paraId="2838E7EF" w14:textId="77777777" w:rsidTr="009A7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5E3E3C06" w14:textId="77777777" w:rsidR="00A904F9" w:rsidRPr="009A7C36" w:rsidRDefault="00A904F9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9A7C3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Adoptive and foster families</w:t>
            </w:r>
          </w:p>
        </w:tc>
        <w:tc>
          <w:tcPr>
            <w:tcW w:w="459" w:type="dxa"/>
            <w:hideMark/>
          </w:tcPr>
          <w:p w14:paraId="14919B02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dxa"/>
            <w:hideMark/>
          </w:tcPr>
          <w:p w14:paraId="30F453A0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904F9" w14:paraId="529CE3A0" w14:textId="77777777" w:rsidTr="009A7C3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2A268841" w14:textId="77777777" w:rsidR="00A904F9" w:rsidRPr="009A7C36" w:rsidRDefault="00A904F9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9A7C3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459" w:type="dxa"/>
            <w:hideMark/>
          </w:tcPr>
          <w:p w14:paraId="2345E395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dxa"/>
            <w:hideMark/>
          </w:tcPr>
          <w:p w14:paraId="4B3886EC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904F9" w14:paraId="4A540144" w14:textId="77777777" w:rsidTr="009A7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67D54D6F" w14:textId="77777777" w:rsidR="00A904F9" w:rsidRPr="009A7C36" w:rsidRDefault="00A904F9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9A7C3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Police</w:t>
            </w:r>
            <w:r w:rsidRPr="009A7C3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459" w:type="dxa"/>
            <w:hideMark/>
          </w:tcPr>
          <w:p w14:paraId="7D089322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dxa"/>
            <w:hideMark/>
          </w:tcPr>
          <w:p w14:paraId="4D016A33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904F9" w14:paraId="755885DD" w14:textId="77777777" w:rsidTr="009A7C3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13C16645" w14:textId="77777777" w:rsidR="00A904F9" w:rsidRPr="009A7C36" w:rsidRDefault="00A904F9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9A7C3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Mum and child dyad</w:t>
            </w:r>
          </w:p>
        </w:tc>
        <w:tc>
          <w:tcPr>
            <w:tcW w:w="459" w:type="dxa"/>
            <w:hideMark/>
          </w:tcPr>
          <w:p w14:paraId="7D7D335D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11" w:type="dxa"/>
            <w:hideMark/>
          </w:tcPr>
          <w:p w14:paraId="47286FDF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904F9" w14:paraId="20B311F0" w14:textId="77777777" w:rsidTr="009A7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601476E7" w14:textId="77777777" w:rsidR="00A904F9" w:rsidRDefault="00A904F9">
            <w:pPr>
              <w:tabs>
                <w:tab w:val="left" w:pos="3285"/>
                <w:tab w:val="right" w:pos="4032"/>
              </w:tabs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</w:t>
            </w:r>
          </w:p>
        </w:tc>
        <w:tc>
          <w:tcPr>
            <w:tcW w:w="1070" w:type="dxa"/>
            <w:gridSpan w:val="2"/>
            <w:hideMark/>
          </w:tcPr>
          <w:p w14:paraId="0C22736F" w14:textId="77777777" w:rsidR="00A904F9" w:rsidRDefault="00A904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A904F9" w14:paraId="62EA8633" w14:textId="77777777" w:rsidTr="009A7C3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hideMark/>
          </w:tcPr>
          <w:p w14:paraId="10C3E8E6" w14:textId="77777777" w:rsidR="00A904F9" w:rsidRDefault="00A904F9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% </w:t>
            </w:r>
          </w:p>
        </w:tc>
        <w:tc>
          <w:tcPr>
            <w:tcW w:w="1070" w:type="dxa"/>
            <w:gridSpan w:val="2"/>
            <w:hideMark/>
          </w:tcPr>
          <w:p w14:paraId="46CA88AF" w14:textId="77777777" w:rsidR="00A904F9" w:rsidRDefault="00A904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</w:t>
            </w:r>
          </w:p>
        </w:tc>
      </w:tr>
    </w:tbl>
    <w:p w14:paraId="4D4FB71B" w14:textId="4ABE455B" w:rsidR="0005120C" w:rsidRPr="00727A84" w:rsidRDefault="0005120C" w:rsidP="00DF2D17">
      <w:pPr>
        <w:spacing w:after="0" w:line="240" w:lineRule="auto"/>
        <w:ind w:left="-709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sectPr w:rsidR="0005120C" w:rsidRPr="00727A84" w:rsidSect="00D975D8">
      <w:headerReference w:type="default" r:id="rId9"/>
      <w:footerReference w:type="default" r:id="rId10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445CE" w14:textId="77777777" w:rsidR="00A40A9A" w:rsidRDefault="00A40A9A" w:rsidP="007446C5">
      <w:pPr>
        <w:spacing w:after="0" w:line="240" w:lineRule="auto"/>
      </w:pPr>
      <w:r>
        <w:separator/>
      </w:r>
    </w:p>
  </w:endnote>
  <w:endnote w:type="continuationSeparator" w:id="0">
    <w:p w14:paraId="5EA08CA1" w14:textId="77777777" w:rsidR="00A40A9A" w:rsidRDefault="00A40A9A" w:rsidP="00744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393320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39D0741" w14:textId="793E38CD" w:rsidR="007446C5" w:rsidRPr="007446C5" w:rsidRDefault="007446C5">
        <w:pPr>
          <w:pStyle w:val="Pidipagina"/>
          <w:jc w:val="right"/>
          <w:rPr>
            <w:rFonts w:ascii="Times New Roman" w:hAnsi="Times New Roman" w:cs="Times New Roman"/>
          </w:rPr>
        </w:pPr>
        <w:r w:rsidRPr="007446C5">
          <w:rPr>
            <w:rFonts w:ascii="Times New Roman" w:hAnsi="Times New Roman" w:cs="Times New Roman"/>
          </w:rPr>
          <w:fldChar w:fldCharType="begin"/>
        </w:r>
        <w:r w:rsidRPr="007446C5">
          <w:rPr>
            <w:rFonts w:ascii="Times New Roman" w:hAnsi="Times New Roman" w:cs="Times New Roman"/>
          </w:rPr>
          <w:instrText>PAGE   \* MERGEFORMAT</w:instrText>
        </w:r>
        <w:r w:rsidRPr="007446C5">
          <w:rPr>
            <w:rFonts w:ascii="Times New Roman" w:hAnsi="Times New Roman" w:cs="Times New Roman"/>
          </w:rPr>
          <w:fldChar w:fldCharType="separate"/>
        </w:r>
        <w:r w:rsidRPr="007446C5">
          <w:rPr>
            <w:rFonts w:ascii="Times New Roman" w:hAnsi="Times New Roman" w:cs="Times New Roman"/>
          </w:rPr>
          <w:t>2</w:t>
        </w:r>
        <w:r w:rsidRPr="007446C5">
          <w:rPr>
            <w:rFonts w:ascii="Times New Roman" w:hAnsi="Times New Roman" w:cs="Times New Roman"/>
          </w:rPr>
          <w:fldChar w:fldCharType="end"/>
        </w:r>
      </w:p>
    </w:sdtContent>
  </w:sdt>
  <w:p w14:paraId="0ED99B71" w14:textId="77777777" w:rsidR="007446C5" w:rsidRDefault="007446C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A904A" w14:textId="77777777" w:rsidR="00A40A9A" w:rsidRDefault="00A40A9A" w:rsidP="007446C5">
      <w:pPr>
        <w:spacing w:after="0" w:line="240" w:lineRule="auto"/>
      </w:pPr>
      <w:r>
        <w:separator/>
      </w:r>
    </w:p>
  </w:footnote>
  <w:footnote w:type="continuationSeparator" w:id="0">
    <w:p w14:paraId="772754E4" w14:textId="77777777" w:rsidR="00A40A9A" w:rsidRDefault="00A40A9A" w:rsidP="007446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8C628" w14:textId="7FDB4394" w:rsidR="007446C5" w:rsidRDefault="00AD6B5B">
    <w:pPr>
      <w:pStyle w:val="Intestazion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9BC9382" wp14:editId="727396C0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01069"/>
    <w:multiLevelType w:val="hybridMultilevel"/>
    <w:tmpl w:val="BEA8EA40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9C2F7A"/>
    <w:multiLevelType w:val="hybridMultilevel"/>
    <w:tmpl w:val="0A6C3B3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972FA2"/>
    <w:multiLevelType w:val="hybridMultilevel"/>
    <w:tmpl w:val="212868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0D7CDE"/>
    <w:multiLevelType w:val="hybridMultilevel"/>
    <w:tmpl w:val="51F8F5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A17111"/>
    <w:multiLevelType w:val="hybridMultilevel"/>
    <w:tmpl w:val="E35CF3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EC56CB"/>
    <w:multiLevelType w:val="hybridMultilevel"/>
    <w:tmpl w:val="DD70C2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900"/>
    <w:rsid w:val="00016A1D"/>
    <w:rsid w:val="0003257F"/>
    <w:rsid w:val="00034FE2"/>
    <w:rsid w:val="00036677"/>
    <w:rsid w:val="00040155"/>
    <w:rsid w:val="0005120C"/>
    <w:rsid w:val="00094273"/>
    <w:rsid w:val="000C27E4"/>
    <w:rsid w:val="000C4AE3"/>
    <w:rsid w:val="000E317B"/>
    <w:rsid w:val="000E7670"/>
    <w:rsid w:val="000F7751"/>
    <w:rsid w:val="00106276"/>
    <w:rsid w:val="0012320F"/>
    <w:rsid w:val="001257C0"/>
    <w:rsid w:val="00141059"/>
    <w:rsid w:val="00155DFB"/>
    <w:rsid w:val="0016768B"/>
    <w:rsid w:val="00171E13"/>
    <w:rsid w:val="001B7B36"/>
    <w:rsid w:val="001E5FA5"/>
    <w:rsid w:val="00207A75"/>
    <w:rsid w:val="00212828"/>
    <w:rsid w:val="00222E93"/>
    <w:rsid w:val="0023488C"/>
    <w:rsid w:val="0024131C"/>
    <w:rsid w:val="00260565"/>
    <w:rsid w:val="002639FF"/>
    <w:rsid w:val="00275FDD"/>
    <w:rsid w:val="00280C51"/>
    <w:rsid w:val="002B00E1"/>
    <w:rsid w:val="002B01BD"/>
    <w:rsid w:val="002B4C20"/>
    <w:rsid w:val="002B6381"/>
    <w:rsid w:val="002D3534"/>
    <w:rsid w:val="002D73D9"/>
    <w:rsid w:val="002E1510"/>
    <w:rsid w:val="002E293A"/>
    <w:rsid w:val="002E2C60"/>
    <w:rsid w:val="002E42FA"/>
    <w:rsid w:val="002F53D8"/>
    <w:rsid w:val="00300DE7"/>
    <w:rsid w:val="003078D8"/>
    <w:rsid w:val="003218D7"/>
    <w:rsid w:val="0032645C"/>
    <w:rsid w:val="00326A52"/>
    <w:rsid w:val="00340184"/>
    <w:rsid w:val="00346409"/>
    <w:rsid w:val="00356E93"/>
    <w:rsid w:val="003631CF"/>
    <w:rsid w:val="0036420C"/>
    <w:rsid w:val="00374419"/>
    <w:rsid w:val="003A5168"/>
    <w:rsid w:val="003B13E5"/>
    <w:rsid w:val="003B4D05"/>
    <w:rsid w:val="003C47DC"/>
    <w:rsid w:val="003C73D7"/>
    <w:rsid w:val="003E20F6"/>
    <w:rsid w:val="003F06E1"/>
    <w:rsid w:val="003F77B7"/>
    <w:rsid w:val="00404B7C"/>
    <w:rsid w:val="00443CB9"/>
    <w:rsid w:val="00451B98"/>
    <w:rsid w:val="00457BB2"/>
    <w:rsid w:val="00493844"/>
    <w:rsid w:val="004A146C"/>
    <w:rsid w:val="004B195F"/>
    <w:rsid w:val="004B1D78"/>
    <w:rsid w:val="004C6FD4"/>
    <w:rsid w:val="004E7A43"/>
    <w:rsid w:val="005071B3"/>
    <w:rsid w:val="005135D2"/>
    <w:rsid w:val="00516C6A"/>
    <w:rsid w:val="005204E6"/>
    <w:rsid w:val="00524107"/>
    <w:rsid w:val="00536677"/>
    <w:rsid w:val="00543F97"/>
    <w:rsid w:val="00563B6F"/>
    <w:rsid w:val="00571AB4"/>
    <w:rsid w:val="0057711E"/>
    <w:rsid w:val="00590B47"/>
    <w:rsid w:val="00593D3F"/>
    <w:rsid w:val="005A246A"/>
    <w:rsid w:val="005B50CF"/>
    <w:rsid w:val="005C3C00"/>
    <w:rsid w:val="005D7724"/>
    <w:rsid w:val="00633F47"/>
    <w:rsid w:val="006344DE"/>
    <w:rsid w:val="00644D2C"/>
    <w:rsid w:val="00660900"/>
    <w:rsid w:val="00677B6A"/>
    <w:rsid w:val="00685DAF"/>
    <w:rsid w:val="006A1C46"/>
    <w:rsid w:val="006A3750"/>
    <w:rsid w:val="006C0A8A"/>
    <w:rsid w:val="006C2E3A"/>
    <w:rsid w:val="006C7A9C"/>
    <w:rsid w:val="00726240"/>
    <w:rsid w:val="00727A84"/>
    <w:rsid w:val="0073106C"/>
    <w:rsid w:val="007446C5"/>
    <w:rsid w:val="00747E1D"/>
    <w:rsid w:val="0076115C"/>
    <w:rsid w:val="00793F44"/>
    <w:rsid w:val="00796E83"/>
    <w:rsid w:val="0079761D"/>
    <w:rsid w:val="007B2F9E"/>
    <w:rsid w:val="007C3991"/>
    <w:rsid w:val="007C5281"/>
    <w:rsid w:val="007E61BF"/>
    <w:rsid w:val="00813000"/>
    <w:rsid w:val="00821A43"/>
    <w:rsid w:val="00827641"/>
    <w:rsid w:val="008339E3"/>
    <w:rsid w:val="00841AFD"/>
    <w:rsid w:val="00845DED"/>
    <w:rsid w:val="008501DD"/>
    <w:rsid w:val="00854DC0"/>
    <w:rsid w:val="00870B76"/>
    <w:rsid w:val="0087223C"/>
    <w:rsid w:val="00877B2E"/>
    <w:rsid w:val="00880283"/>
    <w:rsid w:val="008C025F"/>
    <w:rsid w:val="008C2B8B"/>
    <w:rsid w:val="008D33BD"/>
    <w:rsid w:val="008D4618"/>
    <w:rsid w:val="008E6F9A"/>
    <w:rsid w:val="008F79DC"/>
    <w:rsid w:val="0092022A"/>
    <w:rsid w:val="00933F10"/>
    <w:rsid w:val="0093529B"/>
    <w:rsid w:val="009530BE"/>
    <w:rsid w:val="00960292"/>
    <w:rsid w:val="009A7C36"/>
    <w:rsid w:val="009D7332"/>
    <w:rsid w:val="009F07BA"/>
    <w:rsid w:val="009F55F8"/>
    <w:rsid w:val="00A408AA"/>
    <w:rsid w:val="00A40A9A"/>
    <w:rsid w:val="00A557FF"/>
    <w:rsid w:val="00A605DE"/>
    <w:rsid w:val="00A65ABC"/>
    <w:rsid w:val="00A72502"/>
    <w:rsid w:val="00A838E6"/>
    <w:rsid w:val="00A904F9"/>
    <w:rsid w:val="00A951DB"/>
    <w:rsid w:val="00A95986"/>
    <w:rsid w:val="00AA7137"/>
    <w:rsid w:val="00AD6B5B"/>
    <w:rsid w:val="00AF2517"/>
    <w:rsid w:val="00B12A50"/>
    <w:rsid w:val="00B24C54"/>
    <w:rsid w:val="00B33B4A"/>
    <w:rsid w:val="00B51E48"/>
    <w:rsid w:val="00B55597"/>
    <w:rsid w:val="00B60FE6"/>
    <w:rsid w:val="00B62907"/>
    <w:rsid w:val="00B80C4B"/>
    <w:rsid w:val="00B831B6"/>
    <w:rsid w:val="00B85847"/>
    <w:rsid w:val="00B86D5F"/>
    <w:rsid w:val="00B956BF"/>
    <w:rsid w:val="00BB62E3"/>
    <w:rsid w:val="00BC2139"/>
    <w:rsid w:val="00BE3876"/>
    <w:rsid w:val="00BE55EA"/>
    <w:rsid w:val="00BF0DBE"/>
    <w:rsid w:val="00C001BA"/>
    <w:rsid w:val="00C240B8"/>
    <w:rsid w:val="00C3076A"/>
    <w:rsid w:val="00C35795"/>
    <w:rsid w:val="00C7313F"/>
    <w:rsid w:val="00C733E5"/>
    <w:rsid w:val="00C87E1F"/>
    <w:rsid w:val="00C91DBC"/>
    <w:rsid w:val="00CA2564"/>
    <w:rsid w:val="00CA47FF"/>
    <w:rsid w:val="00CA5C2E"/>
    <w:rsid w:val="00CA6546"/>
    <w:rsid w:val="00CB4A8F"/>
    <w:rsid w:val="00CB5277"/>
    <w:rsid w:val="00CC3A94"/>
    <w:rsid w:val="00CD5A93"/>
    <w:rsid w:val="00CE725D"/>
    <w:rsid w:val="00CF4F7C"/>
    <w:rsid w:val="00D16441"/>
    <w:rsid w:val="00D20C9C"/>
    <w:rsid w:val="00D32141"/>
    <w:rsid w:val="00D348BD"/>
    <w:rsid w:val="00D41837"/>
    <w:rsid w:val="00D51A12"/>
    <w:rsid w:val="00D62221"/>
    <w:rsid w:val="00D975D8"/>
    <w:rsid w:val="00D97E77"/>
    <w:rsid w:val="00DD413E"/>
    <w:rsid w:val="00DF2D17"/>
    <w:rsid w:val="00E06FE2"/>
    <w:rsid w:val="00E112B3"/>
    <w:rsid w:val="00E25C55"/>
    <w:rsid w:val="00E33B43"/>
    <w:rsid w:val="00E367F6"/>
    <w:rsid w:val="00E41616"/>
    <w:rsid w:val="00E47026"/>
    <w:rsid w:val="00E5090C"/>
    <w:rsid w:val="00E51226"/>
    <w:rsid w:val="00E512A0"/>
    <w:rsid w:val="00E628E9"/>
    <w:rsid w:val="00E9380D"/>
    <w:rsid w:val="00EB09F0"/>
    <w:rsid w:val="00EC5DAF"/>
    <w:rsid w:val="00ED5BDC"/>
    <w:rsid w:val="00F25994"/>
    <w:rsid w:val="00F35DCD"/>
    <w:rsid w:val="00F530D0"/>
    <w:rsid w:val="00F66CD7"/>
    <w:rsid w:val="00FB2DBA"/>
    <w:rsid w:val="00FC66B0"/>
    <w:rsid w:val="00FD2176"/>
    <w:rsid w:val="00FD4444"/>
    <w:rsid w:val="00FE350E"/>
    <w:rsid w:val="00FF2515"/>
    <w:rsid w:val="00FF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D2115"/>
  <w15:chartTrackingRefBased/>
  <w15:docId w15:val="{91FB404E-F871-4CA6-85CF-33C21C190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6090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D97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4-colore1">
    <w:name w:val="Grid Table 4 Accent 1"/>
    <w:basedOn w:val="Tabellanormale"/>
    <w:uiPriority w:val="49"/>
    <w:rsid w:val="00543F9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griglia4-colore2">
    <w:name w:val="Grid Table 4 Accent 2"/>
    <w:basedOn w:val="Tabellanormale"/>
    <w:uiPriority w:val="49"/>
    <w:rsid w:val="00A951D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lasemplice5">
    <w:name w:val="Plain Table 5"/>
    <w:basedOn w:val="Tabellanormale"/>
    <w:uiPriority w:val="45"/>
    <w:rsid w:val="005B50C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B6290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6290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6290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6290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62907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446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446C5"/>
  </w:style>
  <w:style w:type="paragraph" w:styleId="Pidipagina">
    <w:name w:val="footer"/>
    <w:basedOn w:val="Normale"/>
    <w:link w:val="PidipaginaCarattere"/>
    <w:uiPriority w:val="99"/>
    <w:unhideWhenUsed/>
    <w:rsid w:val="007446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446C5"/>
  </w:style>
  <w:style w:type="table" w:styleId="Grigliatab4">
    <w:name w:val="Grid Table 4"/>
    <w:basedOn w:val="Tabellanormale"/>
    <w:uiPriority w:val="49"/>
    <w:rsid w:val="008E6F9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semplice-2">
    <w:name w:val="Plain Table 2"/>
    <w:basedOn w:val="Tabellanormale"/>
    <w:uiPriority w:val="42"/>
    <w:rsid w:val="003401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31076261047958259"/>
          <c:y val="2.203856749311294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title>
    <c:autoTitleDeleted val="0"/>
    <c:plotArea>
      <c:layout>
        <c:manualLayout>
          <c:layoutTarget val="inner"/>
          <c:xMode val="edge"/>
          <c:yMode val="edge"/>
          <c:x val="7.2468102370484441E-2"/>
          <c:y val="0.11217729806246129"/>
          <c:w val="0.47463091346215003"/>
          <c:h val="0.82527116694682823"/>
        </c:manualLayout>
      </c:layout>
      <c:pieChart>
        <c:varyColors val="1"/>
        <c:ser>
          <c:idx val="0"/>
          <c:order val="0"/>
          <c:tx>
            <c:strRef>
              <c:f>Foglio1!$B$1</c:f>
              <c:strCache>
                <c:ptCount val="1"/>
                <c:pt idx="0">
                  <c:v>Internal stakeholder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70B9-42F7-93E5-D6EA26DC4D58}"/>
              </c:ext>
            </c:extLst>
          </c:dPt>
          <c:dPt>
            <c:idx val="1"/>
            <c:bubble3D val="0"/>
            <c:spPr>
              <a:solidFill>
                <a:srgbClr val="FFFF00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70B9-42F7-93E5-D6EA26DC4D58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70B9-42F7-93E5-D6EA26DC4D58}"/>
              </c:ext>
            </c:extLst>
          </c:dPt>
          <c:dPt>
            <c:idx val="3"/>
            <c:bubble3D val="0"/>
            <c:spPr>
              <a:solidFill>
                <a:srgbClr val="F62F1A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70B9-42F7-93E5-D6EA26DC4D58}"/>
              </c:ext>
            </c:extLst>
          </c:dPt>
          <c:dPt>
            <c:idx val="4"/>
            <c:bubble3D val="0"/>
            <c:spPr>
              <a:solidFill>
                <a:srgbClr val="954ECA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70B9-42F7-93E5-D6EA26DC4D58}"/>
              </c:ext>
            </c:extLst>
          </c:dPt>
          <c:dPt>
            <c:idx val="5"/>
            <c:bubble3D val="0"/>
            <c:spPr>
              <a:solidFill>
                <a:srgbClr val="74D5E8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70B9-42F7-93E5-D6EA26DC4D58}"/>
              </c:ext>
            </c:extLst>
          </c:dPt>
          <c:dPt>
            <c:idx val="6"/>
            <c:bubble3D val="0"/>
            <c:spPr>
              <a:solidFill>
                <a:srgbClr val="FF75FF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70B9-42F7-93E5-D6EA26DC4D58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70B9-42F7-93E5-D6EA26DC4D58}"/>
              </c:ext>
            </c:extLst>
          </c:dPt>
          <c:dPt>
            <c:idx val="8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1-70B9-42F7-93E5-D6EA26DC4D58}"/>
              </c:ext>
            </c:extLst>
          </c:dPt>
          <c:dPt>
            <c:idx val="9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3-70B9-42F7-93E5-D6EA26DC4D58}"/>
              </c:ext>
            </c:extLst>
          </c:dPt>
          <c:dPt>
            <c:idx val="10"/>
            <c:bubble3D val="0"/>
            <c:spPr>
              <a:solidFill>
                <a:schemeClr val="bg1"/>
              </a:solidFill>
              <a:ln>
                <a:solidFill>
                  <a:schemeClr val="bg1"/>
                </a:solidFill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5-70B9-42F7-93E5-D6EA26DC4D58}"/>
              </c:ext>
            </c:extLst>
          </c:dPt>
          <c:dLbls>
            <c:dLbl>
              <c:idx val="5"/>
              <c:layout>
                <c:manualLayout>
                  <c:x val="3.1958077158163449E-2"/>
                  <c:y val="7.1069274235457378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70B9-42F7-93E5-D6EA26DC4D58}"/>
                </c:ext>
              </c:extLst>
            </c:dLbl>
            <c:dLbl>
              <c:idx val="10"/>
              <c:layout>
                <c:manualLayout>
                  <c:x val="6.2210117570920074E-3"/>
                  <c:y val="6.6946368546037013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70B9-42F7-93E5-D6EA26DC4D58}"/>
                </c:ext>
              </c:extLst>
            </c:dLbl>
            <c:numFmt formatCode="General" sourceLinked="0"/>
            <c:spPr>
              <a:noFill/>
              <a:ln>
                <a:noFill/>
              </a:ln>
              <a:effectLst>
                <a:softEdge rad="0"/>
              </a:effectLst>
            </c:spPr>
            <c:txPr>
              <a:bodyPr rot="0" spcFirstLastPara="1" vertOverflow="overflow" horzOverflow="overflow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it-IT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Foglio1!$A$2:$A$12</c:f>
              <c:strCache>
                <c:ptCount val="11"/>
                <c:pt idx="0">
                  <c:v>Children in care</c:v>
                </c:pt>
                <c:pt idx="1">
                  <c:v>Staff and children in care</c:v>
                </c:pt>
                <c:pt idx="2">
                  <c:v>Nuns, educator, and in-house psychologist</c:v>
                </c:pt>
                <c:pt idx="3">
                  <c:v>Nuns</c:v>
                </c:pt>
                <c:pt idx="4">
                  <c:v>Educator and psychologist</c:v>
                </c:pt>
                <c:pt idx="5">
                  <c:v>Future staff members</c:v>
                </c:pt>
                <c:pt idx="6">
                  <c:v>Congregation</c:v>
                </c:pt>
                <c:pt idx="7">
                  <c:v>General manager and in-house psychologist</c:v>
                </c:pt>
                <c:pt idx="8">
                  <c:v>Auxiliary staff</c:v>
                </c:pt>
                <c:pt idx="9">
                  <c:v>Volunteers</c:v>
                </c:pt>
                <c:pt idx="10">
                  <c:v>In-house psychologist and children</c:v>
                </c:pt>
              </c:strCache>
            </c:strRef>
          </c:cat>
          <c:val>
            <c:numRef>
              <c:f>Foglio1!$B$2:$B$12</c:f>
              <c:numCache>
                <c:formatCode>General</c:formatCode>
                <c:ptCount val="11"/>
                <c:pt idx="0">
                  <c:v>223</c:v>
                </c:pt>
                <c:pt idx="1">
                  <c:v>126</c:v>
                </c:pt>
                <c:pt idx="2">
                  <c:v>117</c:v>
                </c:pt>
                <c:pt idx="3">
                  <c:v>82</c:v>
                </c:pt>
                <c:pt idx="4">
                  <c:v>60</c:v>
                </c:pt>
                <c:pt idx="5">
                  <c:v>19</c:v>
                </c:pt>
                <c:pt idx="6">
                  <c:v>12</c:v>
                </c:pt>
                <c:pt idx="7">
                  <c:v>10</c:v>
                </c:pt>
                <c:pt idx="8">
                  <c:v>9</c:v>
                </c:pt>
                <c:pt idx="9">
                  <c:v>9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70B9-42F7-93E5-D6EA26DC4D58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987228719460328"/>
          <c:y val="0.14552540436577657"/>
          <c:w val="0.37830319736895979"/>
          <c:h val="0.84216886112376443"/>
        </c:manualLayout>
      </c:layout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31076261047958259"/>
          <c:y val="2.203856749311294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l">
            <a:defRPr sz="16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title>
    <c:autoTitleDeleted val="0"/>
    <c:plotArea>
      <c:layout>
        <c:manualLayout>
          <c:layoutTarget val="inner"/>
          <c:xMode val="edge"/>
          <c:yMode val="edge"/>
          <c:x val="7.2468090461295084E-2"/>
          <c:y val="0.18080555720008684"/>
          <c:w val="0.49746197821162763"/>
          <c:h val="0.72811477512679335"/>
        </c:manualLayout>
      </c:layout>
      <c:pieChart>
        <c:varyColors val="1"/>
        <c:ser>
          <c:idx val="0"/>
          <c:order val="0"/>
          <c:tx>
            <c:strRef>
              <c:f>Foglio1!$B$1</c:f>
              <c:strCache>
                <c:ptCount val="1"/>
                <c:pt idx="0">
                  <c:v>External stakeholder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3B67-4204-943C-AB088FA1BC51}"/>
              </c:ext>
            </c:extLst>
          </c:dPt>
          <c:dPt>
            <c:idx val="1"/>
            <c:bubble3D val="0"/>
            <c:spPr>
              <a:solidFill>
                <a:srgbClr val="FFFF00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3B67-4204-943C-AB088FA1BC51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3B67-4204-943C-AB088FA1BC51}"/>
              </c:ext>
            </c:extLst>
          </c:dPt>
          <c:dPt>
            <c:idx val="3"/>
            <c:bubble3D val="0"/>
            <c:spPr>
              <a:solidFill>
                <a:srgbClr val="F62F1A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3B67-4204-943C-AB088FA1BC51}"/>
              </c:ext>
            </c:extLst>
          </c:dPt>
          <c:dPt>
            <c:idx val="4"/>
            <c:bubble3D val="0"/>
            <c:spPr>
              <a:solidFill>
                <a:srgbClr val="954ECA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3B67-4204-943C-AB088FA1BC51}"/>
              </c:ext>
            </c:extLst>
          </c:dPt>
          <c:dPt>
            <c:idx val="5"/>
            <c:bubble3D val="0"/>
            <c:spPr>
              <a:solidFill>
                <a:srgbClr val="74D5E8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3B67-4204-943C-AB088FA1BC51}"/>
              </c:ext>
            </c:extLst>
          </c:dPt>
          <c:dPt>
            <c:idx val="6"/>
            <c:bubble3D val="0"/>
            <c:spPr>
              <a:solidFill>
                <a:srgbClr val="BDFD9D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3B67-4204-943C-AB088FA1BC51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3B67-4204-943C-AB088FA1BC51}"/>
              </c:ext>
            </c:extLst>
          </c:dPt>
          <c:dPt>
            <c:idx val="8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1-3B67-4204-943C-AB088FA1BC51}"/>
              </c:ext>
            </c:extLst>
          </c:dPt>
          <c:dPt>
            <c:idx val="9"/>
            <c:bubble3D val="0"/>
            <c:spPr>
              <a:solidFill>
                <a:srgbClr val="FB8DA5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3-3B67-4204-943C-AB088FA1BC51}"/>
              </c:ext>
            </c:extLst>
          </c:dPt>
          <c:dPt>
            <c:idx val="10"/>
            <c:bubble3D val="0"/>
            <c:spPr>
              <a:solidFill>
                <a:srgbClr val="1D1DFF"/>
              </a:solidFill>
              <a:ln>
                <a:solidFill>
                  <a:schemeClr val="bg1"/>
                </a:solidFill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5-3B67-4204-943C-AB088FA1BC51}"/>
              </c:ext>
            </c:extLst>
          </c:dPt>
          <c:dPt>
            <c:idx val="11"/>
            <c:bubble3D val="0"/>
            <c:spPr>
              <a:solidFill>
                <a:srgbClr val="B66DFF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7-3B67-4204-943C-AB088FA1BC51}"/>
              </c:ext>
            </c:extLst>
          </c:dPt>
          <c:dPt>
            <c:idx val="12"/>
            <c:bubble3D val="0"/>
            <c:spPr>
              <a:solidFill>
                <a:srgbClr val="F9D67F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9-3B67-4204-943C-AB088FA1BC51}"/>
              </c:ext>
            </c:extLst>
          </c:dPt>
          <c:dPt>
            <c:idx val="13"/>
            <c:bubble3D val="0"/>
            <c:spPr>
              <a:solidFill>
                <a:schemeClr val="bg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B-3B67-4204-943C-AB088FA1BC51}"/>
              </c:ext>
            </c:extLst>
          </c:dPt>
          <c:dPt>
            <c:idx val="14"/>
            <c:bubble3D val="0"/>
            <c:spPr>
              <a:solidFill>
                <a:srgbClr val="A3A3A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1D-3B67-4204-943C-AB088FA1BC51}"/>
              </c:ext>
            </c:extLst>
          </c:dPt>
          <c:dLbls>
            <c:dLbl>
              <c:idx val="13"/>
              <c:layout>
                <c:manualLayout>
                  <c:x val="2.7678192399863059E-3"/>
                  <c:y val="7.2189660502963451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3B67-4204-943C-AB088FA1BC51}"/>
                </c:ext>
              </c:extLst>
            </c:dLbl>
            <c:dLbl>
              <c:idx val="14"/>
              <c:layout>
                <c:manualLayout>
                  <c:x val="3.2412644071664956E-3"/>
                  <c:y val="7.2206500503226564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3B67-4204-943C-AB088FA1BC51}"/>
                </c:ext>
              </c:extLst>
            </c:dLbl>
            <c:numFmt formatCode="General" sourceLinked="0"/>
            <c:spPr>
              <a:noFill/>
              <a:ln>
                <a:noFill/>
              </a:ln>
              <a:effectLst>
                <a:softEdge rad="0"/>
              </a:effectLst>
            </c:spPr>
            <c:txPr>
              <a:bodyPr rot="0" spcFirstLastPara="1" vertOverflow="overflow" horzOverflow="overflow" vert="horz" wrap="square" lIns="38100" tIns="19050" rIns="38100" bIns="19050" anchor="t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it-IT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Foglio1!$A$2:$A$16</c:f>
              <c:strCache>
                <c:ptCount val="15"/>
                <c:pt idx="0">
                  <c:v>Schools</c:v>
                </c:pt>
                <c:pt idx="1">
                  <c:v>Children not in care at “Nun’s Home”</c:v>
                </c:pt>
                <c:pt idx="2">
                  <c:v>Children’s extended biological families</c:v>
                </c:pt>
                <c:pt idx="3">
                  <c:v>Social services</c:v>
                </c:pt>
                <c:pt idx="4">
                  <c:v>Other residential care facilities </c:v>
                </c:pt>
                <c:pt idx="5">
                  <c:v>Health care services</c:v>
                </c:pt>
                <c:pt idx="6">
                  <c:v>External context</c:v>
                </c:pt>
                <c:pt idx="7">
                  <c:v>External people</c:v>
                </c:pt>
                <c:pt idx="8">
                  <c:v>Other families</c:v>
                </c:pt>
                <c:pt idx="9">
                  <c:v>Judicial services</c:v>
                </c:pt>
                <c:pt idx="10">
                  <c:v>Public Administration</c:v>
                </c:pt>
                <c:pt idx="11">
                  <c:v>Adoptive and foster families</c:v>
                </c:pt>
                <c:pt idx="12">
                  <c:v>University</c:v>
                </c:pt>
                <c:pt idx="13">
                  <c:v>Police</c:v>
                </c:pt>
                <c:pt idx="14">
                  <c:v>Mum and child dyad</c:v>
                </c:pt>
              </c:strCache>
            </c:strRef>
          </c:cat>
          <c:val>
            <c:numRef>
              <c:f>Foglio1!$B$2:$B$16</c:f>
              <c:numCache>
                <c:formatCode>General</c:formatCode>
                <c:ptCount val="15"/>
                <c:pt idx="0">
                  <c:v>58</c:v>
                </c:pt>
                <c:pt idx="1">
                  <c:v>44</c:v>
                </c:pt>
                <c:pt idx="2">
                  <c:v>44</c:v>
                </c:pt>
                <c:pt idx="3">
                  <c:v>20</c:v>
                </c:pt>
                <c:pt idx="4">
                  <c:v>19</c:v>
                </c:pt>
                <c:pt idx="5">
                  <c:v>18</c:v>
                </c:pt>
                <c:pt idx="6">
                  <c:v>18</c:v>
                </c:pt>
                <c:pt idx="7">
                  <c:v>13</c:v>
                </c:pt>
                <c:pt idx="8">
                  <c:v>8</c:v>
                </c:pt>
                <c:pt idx="9">
                  <c:v>4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1</c:v>
                </c:pt>
                <c:pt idx="1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3B67-4204-943C-AB088FA1BC51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987228719460328"/>
          <c:y val="0.14552540436577657"/>
          <c:w val="0.37830319736895979"/>
          <c:h val="0.84216886112376443"/>
        </c:manualLayout>
      </c:layout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a Saglietti</dc:creator>
  <cp:keywords/>
  <dc:description/>
  <cp:lastModifiedBy>Filomena Marino</cp:lastModifiedBy>
  <cp:revision>2</cp:revision>
  <dcterms:created xsi:type="dcterms:W3CDTF">2022-01-15T17:53:00Z</dcterms:created>
  <dcterms:modified xsi:type="dcterms:W3CDTF">2022-01-15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652113102</vt:i4>
  </property>
</Properties>
</file>